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8D1F0" w14:textId="15A5522F" w:rsidR="007E5040" w:rsidRDefault="00E412B9" w:rsidP="007E5040">
      <w:pPr>
        <w:spacing w:line="360" w:lineRule="auto"/>
        <w:jc w:val="center"/>
        <w:rPr>
          <w:rFonts w:ascii="Arial" w:hAnsi="Arial" w:cs="Arial"/>
          <w:b/>
          <w:sz w:val="21"/>
          <w:szCs w:val="21"/>
        </w:rPr>
      </w:pPr>
      <w:r w:rsidRPr="00E412B9">
        <w:rPr>
          <w:rFonts w:ascii="Arial" w:hAnsi="Arial" w:cs="Arial"/>
          <w:b/>
          <w:sz w:val="21"/>
          <w:szCs w:val="21"/>
        </w:rPr>
        <w:t>Supplemental Table S</w:t>
      </w:r>
      <w:r w:rsidR="00086982">
        <w:rPr>
          <w:rFonts w:ascii="Arial" w:hAnsi="Arial" w:cs="Arial"/>
          <w:b/>
          <w:sz w:val="21"/>
          <w:szCs w:val="21"/>
        </w:rPr>
        <w:t>2</w:t>
      </w:r>
      <w:r w:rsidRPr="00E412B9">
        <w:rPr>
          <w:rFonts w:ascii="Arial" w:hAnsi="Arial" w:cs="Arial"/>
          <w:b/>
          <w:sz w:val="21"/>
          <w:szCs w:val="21"/>
        </w:rPr>
        <w:t xml:space="preserve">. </w:t>
      </w:r>
    </w:p>
    <w:p w14:paraId="26213D89" w14:textId="00F9E6CC" w:rsidR="008F0410" w:rsidRPr="00E1236D" w:rsidRDefault="00221D5B" w:rsidP="007E5040">
      <w:pPr>
        <w:spacing w:line="360" w:lineRule="auto"/>
        <w:jc w:val="center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E</w:t>
      </w:r>
      <w:r w:rsidR="00086982">
        <w:rPr>
          <w:rFonts w:ascii="Arial" w:hAnsi="Arial" w:cs="Arial"/>
          <w:b/>
          <w:sz w:val="21"/>
          <w:szCs w:val="21"/>
        </w:rPr>
        <w:t>xpression</w:t>
      </w:r>
      <w:r w:rsidR="00E412B9" w:rsidRPr="00E412B9">
        <w:rPr>
          <w:rFonts w:ascii="Arial" w:hAnsi="Arial" w:cs="Arial"/>
          <w:b/>
          <w:sz w:val="21"/>
          <w:szCs w:val="21"/>
        </w:rPr>
        <w:t xml:space="preserve"> of KCNK channels in </w:t>
      </w:r>
      <w:r w:rsidR="00086982">
        <w:rPr>
          <w:rFonts w:ascii="Arial" w:hAnsi="Arial" w:cs="Arial"/>
          <w:b/>
          <w:sz w:val="21"/>
          <w:szCs w:val="21"/>
        </w:rPr>
        <w:t xml:space="preserve">right ventricle from </w:t>
      </w:r>
      <w:r w:rsidR="00A429D3">
        <w:rPr>
          <w:rFonts w:ascii="Arial" w:hAnsi="Arial" w:cs="Arial"/>
          <w:b/>
          <w:sz w:val="21"/>
          <w:szCs w:val="21"/>
        </w:rPr>
        <w:t>MCT-PH rats</w:t>
      </w:r>
      <w:r w:rsidR="00E412B9" w:rsidRPr="00E412B9">
        <w:rPr>
          <w:rFonts w:ascii="Arial" w:hAnsi="Arial" w:cs="Arial"/>
          <w:b/>
          <w:sz w:val="21"/>
          <w:szCs w:val="21"/>
        </w:rPr>
        <w:t>.</w:t>
      </w:r>
    </w:p>
    <w:tbl>
      <w:tblPr>
        <w:tblStyle w:val="ac"/>
        <w:tblW w:w="6803" w:type="dxa"/>
        <w:jc w:val="center"/>
        <w:tblLook w:val="04A0" w:firstRow="1" w:lastRow="0" w:firstColumn="1" w:lastColumn="0" w:noHBand="0" w:noVBand="1"/>
      </w:tblPr>
      <w:tblGrid>
        <w:gridCol w:w="1701"/>
        <w:gridCol w:w="1984"/>
        <w:gridCol w:w="1984"/>
        <w:gridCol w:w="1134"/>
      </w:tblGrid>
      <w:tr w:rsidR="009F3CC1" w:rsidRPr="00E1236D" w14:paraId="6B88E68F" w14:textId="77777777" w:rsidTr="009F3CC1">
        <w:trPr>
          <w:trHeight w:val="340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4428776" w14:textId="1279E08C" w:rsidR="009F3CC1" w:rsidRPr="00E1236D" w:rsidRDefault="009F3CC1" w:rsidP="009F3CC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ene</w:t>
            </w:r>
          </w:p>
        </w:tc>
        <w:tc>
          <w:tcPr>
            <w:tcW w:w="3968" w:type="dxa"/>
            <w:gridSpan w:val="2"/>
            <w:tcBorders>
              <w:top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D3F2DF4" w14:textId="7239E882" w:rsidR="009F3CC1" w:rsidRPr="00E1236D" w:rsidRDefault="009F3CC1" w:rsidP="00AB108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mRNA expression (ratio to </w:t>
            </w:r>
            <w:r>
              <w:rPr>
                <w:rFonts w:ascii="Arial" w:hAnsi="Arial" w:cs="Arial"/>
                <w:bCs/>
                <w:sz w:val="18"/>
                <w:szCs w:val="18"/>
              </w:rPr>
              <w:sym w:font="Symbol" w:char="F062"/>
            </w:r>
            <w:r>
              <w:rPr>
                <w:rFonts w:ascii="Arial" w:hAnsi="Arial" w:cs="Arial"/>
                <w:bCs/>
                <w:sz w:val="18"/>
                <w:szCs w:val="18"/>
              </w:rPr>
              <w:t>-actin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868E576" w14:textId="5481A4F3" w:rsidR="009F3CC1" w:rsidRDefault="009F3CC1" w:rsidP="00FB582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value</w:t>
            </w:r>
          </w:p>
        </w:tc>
      </w:tr>
      <w:tr w:rsidR="009F3CC1" w:rsidRPr="00E1236D" w14:paraId="0F9ADCEA" w14:textId="77777777" w:rsidTr="009F3CC1">
        <w:trPr>
          <w:trHeight w:val="340"/>
          <w:jc w:val="center"/>
        </w:trPr>
        <w:tc>
          <w:tcPr>
            <w:tcW w:w="1701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547E92E" w14:textId="1D8A922A" w:rsidR="009F3CC1" w:rsidRPr="00E1236D" w:rsidRDefault="009F3CC1" w:rsidP="00FB582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2C94E0C" w14:textId="4319A864" w:rsidR="009F3CC1" w:rsidRDefault="009F3CC1" w:rsidP="00D64151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  <w:right w:val="dashed" w:sz="4" w:space="0" w:color="auto"/>
            </w:tcBorders>
            <w:vAlign w:val="center"/>
          </w:tcPr>
          <w:p w14:paraId="1FC3EF03" w14:textId="4A5DE4B0" w:rsidR="009F3CC1" w:rsidRDefault="009F3CC1" w:rsidP="00D64151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MCT</w:t>
            </w:r>
          </w:p>
        </w:tc>
        <w:tc>
          <w:tcPr>
            <w:tcW w:w="1134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AB518F6" w14:textId="77777777" w:rsidR="009F3CC1" w:rsidRPr="00DB0AB6" w:rsidRDefault="009F3CC1" w:rsidP="00FB582C">
            <w:pPr>
              <w:widowControl/>
              <w:ind w:firstLine="22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B582C" w:rsidRPr="00E1236D" w14:paraId="3DE90140" w14:textId="77777777" w:rsidTr="009F3CC1">
        <w:trPr>
          <w:trHeight w:val="340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AFFEEC5" w14:textId="6D98B64A" w:rsidR="00FB582C" w:rsidRPr="00E1236D" w:rsidRDefault="00FB582C" w:rsidP="00F45886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E1236D">
              <w:rPr>
                <w:rFonts w:ascii="Arial" w:hAnsi="Arial" w:cs="Arial"/>
                <w:bCs/>
                <w:sz w:val="18"/>
                <w:szCs w:val="18"/>
              </w:rPr>
              <w:t>K</w:t>
            </w:r>
            <w:r w:rsidR="00F45886">
              <w:rPr>
                <w:rFonts w:ascii="Arial" w:hAnsi="Arial" w:cs="Arial" w:hint="eastAsia"/>
                <w:bCs/>
                <w:sz w:val="18"/>
                <w:szCs w:val="18"/>
              </w:rPr>
              <w:t>cnk</w:t>
            </w:r>
            <w:r w:rsidRPr="00E1236D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E1236D">
              <w:rPr>
                <w:rFonts w:ascii="Arial" w:hAnsi="Arial" w:cs="Arial"/>
                <w:bCs/>
                <w:sz w:val="18"/>
                <w:szCs w:val="18"/>
              </w:rPr>
              <w:t xml:space="preserve">(TWIK1) 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1777AFF2" w14:textId="70E25C7A" w:rsidR="00FB582C" w:rsidRPr="00DB0AB6" w:rsidRDefault="00FB582C" w:rsidP="00D641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535</w:t>
            </w: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00076</w:t>
            </w:r>
          </w:p>
        </w:tc>
        <w:tc>
          <w:tcPr>
            <w:tcW w:w="1984" w:type="dxa"/>
            <w:tcBorders>
              <w:top w:val="single" w:sz="8" w:space="0" w:color="auto"/>
              <w:right w:val="dashed" w:sz="4" w:space="0" w:color="auto"/>
            </w:tcBorders>
            <w:vAlign w:val="center"/>
          </w:tcPr>
          <w:p w14:paraId="65A5891D" w14:textId="1A15B211" w:rsidR="00FB582C" w:rsidRPr="00DB0AB6" w:rsidRDefault="00FB582C" w:rsidP="00D641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  <w:r w:rsidRPr="00BB197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00099</w:t>
            </w:r>
          </w:p>
        </w:tc>
        <w:tc>
          <w:tcPr>
            <w:tcW w:w="113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3F8CA98" w14:textId="0E1D991A" w:rsidR="00FB582C" w:rsidRPr="00DB0AB6" w:rsidRDefault="00FB582C" w:rsidP="00FB582C">
            <w:pPr>
              <w:widowControl/>
              <w:ind w:firstLine="227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</w:tr>
      <w:tr w:rsidR="00FB582C" w:rsidRPr="00E1236D" w14:paraId="002EE7EC" w14:textId="77777777" w:rsidTr="00FB582C">
        <w:trPr>
          <w:trHeight w:val="340"/>
          <w:jc w:val="center"/>
        </w:trPr>
        <w:tc>
          <w:tcPr>
            <w:tcW w:w="1701" w:type="dxa"/>
            <w:tcBorders>
              <w:left w:val="single" w:sz="8" w:space="0" w:color="auto"/>
            </w:tcBorders>
            <w:vAlign w:val="center"/>
          </w:tcPr>
          <w:p w14:paraId="2EE1BC1C" w14:textId="1B430188" w:rsidR="00FB582C" w:rsidRPr="00E1236D" w:rsidRDefault="00F45886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Kcnk</w:t>
            </w:r>
            <w:r w:rsidR="00FB582C" w:rsidRPr="00E1236D">
              <w:rPr>
                <w:rFonts w:ascii="Arial" w:hAnsi="Arial" w:cs="Arial"/>
                <w:bCs/>
                <w:sz w:val="18"/>
                <w:szCs w:val="18"/>
              </w:rPr>
              <w:t>2 (TREK1)</w:t>
            </w:r>
          </w:p>
        </w:tc>
        <w:tc>
          <w:tcPr>
            <w:tcW w:w="1984" w:type="dxa"/>
            <w:vAlign w:val="center"/>
          </w:tcPr>
          <w:p w14:paraId="24FA3911" w14:textId="31F3B1EA" w:rsidR="00FB582C" w:rsidRPr="00DB0AB6" w:rsidRDefault="00FB582C" w:rsidP="00D641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BB1978">
              <w:rPr>
                <w:rFonts w:ascii="Arial" w:hAnsi="Arial" w:cs="Arial"/>
                <w:color w:val="000000"/>
                <w:sz w:val="18"/>
                <w:szCs w:val="18"/>
              </w:rPr>
              <w:t>0.001227</w:t>
            </w: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00131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vAlign w:val="center"/>
          </w:tcPr>
          <w:p w14:paraId="2E6C122D" w14:textId="1BDAD28E" w:rsidR="00FB582C" w:rsidRPr="00DB0AB6" w:rsidRDefault="00FB582C" w:rsidP="009425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BB1978">
              <w:rPr>
                <w:rFonts w:ascii="Arial" w:hAnsi="Arial" w:cs="Arial"/>
                <w:color w:val="000000"/>
                <w:sz w:val="18"/>
                <w:szCs w:val="18"/>
              </w:rPr>
              <w:t>0.004660</w:t>
            </w: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Pr="00BB1978">
              <w:rPr>
                <w:rFonts w:ascii="Arial" w:hAnsi="Arial" w:cs="Arial"/>
                <w:color w:val="000000"/>
                <w:sz w:val="18"/>
                <w:szCs w:val="18"/>
              </w:rPr>
              <w:t>0.001050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4B7757A8" w14:textId="10A128E6" w:rsidR="00FB582C" w:rsidRPr="00DB0AB6" w:rsidRDefault="00FB582C" w:rsidP="00FB582C">
            <w:pPr>
              <w:widowControl/>
              <w:ind w:firstLine="227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8*</w:t>
            </w:r>
          </w:p>
        </w:tc>
      </w:tr>
      <w:tr w:rsidR="00FB582C" w:rsidRPr="00E1236D" w14:paraId="7FEB8FC3" w14:textId="77777777" w:rsidTr="00FB582C">
        <w:trPr>
          <w:trHeight w:val="340"/>
          <w:jc w:val="center"/>
        </w:trPr>
        <w:tc>
          <w:tcPr>
            <w:tcW w:w="1701" w:type="dxa"/>
            <w:tcBorders>
              <w:left w:val="single" w:sz="8" w:space="0" w:color="auto"/>
            </w:tcBorders>
            <w:vAlign w:val="center"/>
          </w:tcPr>
          <w:p w14:paraId="2283EAC2" w14:textId="0101B48F" w:rsidR="00FB582C" w:rsidRPr="00E1236D" w:rsidRDefault="00F45886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Kcnk</w:t>
            </w:r>
            <w:r w:rsidR="00FB582C" w:rsidRPr="00E1236D">
              <w:rPr>
                <w:rFonts w:ascii="Arial" w:hAnsi="Arial" w:cs="Arial"/>
                <w:bCs/>
                <w:sz w:val="18"/>
                <w:szCs w:val="18"/>
              </w:rPr>
              <w:t>3 (TASK1)</w:t>
            </w:r>
          </w:p>
        </w:tc>
        <w:tc>
          <w:tcPr>
            <w:tcW w:w="1984" w:type="dxa"/>
            <w:vAlign w:val="center"/>
          </w:tcPr>
          <w:p w14:paraId="39D1CA6C" w14:textId="5BD56DDB" w:rsidR="00FB582C" w:rsidRPr="00DB0AB6" w:rsidRDefault="00FB582C" w:rsidP="009425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BB1978">
              <w:rPr>
                <w:rFonts w:ascii="Arial" w:hAnsi="Arial" w:cs="Arial"/>
                <w:color w:val="000000"/>
                <w:sz w:val="18"/>
                <w:szCs w:val="18"/>
              </w:rPr>
              <w:t>0.016200</w:t>
            </w: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Pr="00BB1978">
              <w:rPr>
                <w:rFonts w:ascii="Arial" w:hAnsi="Arial" w:cs="Arial"/>
                <w:color w:val="000000"/>
                <w:sz w:val="18"/>
                <w:szCs w:val="18"/>
              </w:rPr>
              <w:t>0.003763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vAlign w:val="center"/>
          </w:tcPr>
          <w:p w14:paraId="404F526C" w14:textId="42ECA7CD" w:rsidR="00FB582C" w:rsidRPr="00DB0AB6" w:rsidRDefault="00FB582C" w:rsidP="00D641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BB1978">
              <w:rPr>
                <w:rFonts w:ascii="Arial" w:hAnsi="Arial" w:cs="Arial"/>
                <w:color w:val="000000"/>
                <w:sz w:val="18"/>
                <w:szCs w:val="18"/>
              </w:rPr>
              <w:t>0.009003</w:t>
            </w: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00507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621E5631" w14:textId="19B545D5" w:rsidR="00FB582C" w:rsidRPr="00DB0AB6" w:rsidRDefault="00FB582C" w:rsidP="008177E4">
            <w:pPr>
              <w:widowControl/>
              <w:ind w:firstLine="227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  <w:r w:rsidR="008177E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FB582C" w:rsidRPr="00E1236D" w14:paraId="0D919C3C" w14:textId="77777777" w:rsidTr="00FB582C">
        <w:trPr>
          <w:trHeight w:val="340"/>
          <w:jc w:val="center"/>
        </w:trPr>
        <w:tc>
          <w:tcPr>
            <w:tcW w:w="170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B9BEC5B" w14:textId="5D3C53F2" w:rsidR="00FB582C" w:rsidRPr="00E1236D" w:rsidRDefault="00F45886" w:rsidP="00585461">
            <w:pPr>
              <w:ind w:firstLine="9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Kcnk</w:t>
            </w:r>
            <w:r w:rsidR="00FB582C" w:rsidRPr="00E1236D">
              <w:rPr>
                <w:rFonts w:ascii="Arial" w:hAnsi="Arial" w:cs="Arial"/>
                <w:bCs/>
                <w:sz w:val="18"/>
                <w:szCs w:val="18"/>
              </w:rPr>
              <w:t>6 (TWIK2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57C76029" w14:textId="2023A0B8" w:rsidR="00FB582C" w:rsidRPr="00DB0AB6" w:rsidRDefault="00FB582C" w:rsidP="00DB0AB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BB1978">
              <w:rPr>
                <w:rFonts w:ascii="Arial" w:hAnsi="Arial" w:cs="Arial"/>
                <w:color w:val="000000"/>
                <w:sz w:val="18"/>
                <w:szCs w:val="18"/>
              </w:rPr>
              <w:t>0.003227</w:t>
            </w: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Pr="00BB1978">
              <w:rPr>
                <w:rFonts w:ascii="Arial" w:hAnsi="Arial" w:cs="Arial"/>
                <w:color w:val="000000"/>
                <w:sz w:val="18"/>
                <w:szCs w:val="18"/>
              </w:rPr>
              <w:t>0.001008</w:t>
            </w:r>
          </w:p>
        </w:tc>
        <w:tc>
          <w:tcPr>
            <w:tcW w:w="1984" w:type="dxa"/>
            <w:tcBorders>
              <w:bottom w:val="single" w:sz="8" w:space="0" w:color="auto"/>
              <w:right w:val="dashed" w:sz="4" w:space="0" w:color="auto"/>
            </w:tcBorders>
            <w:vAlign w:val="center"/>
          </w:tcPr>
          <w:p w14:paraId="16C0DD8A" w14:textId="0D789F09" w:rsidR="00FB582C" w:rsidRPr="00DB0AB6" w:rsidRDefault="00FB582C" w:rsidP="00D641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BB1978">
              <w:rPr>
                <w:rFonts w:ascii="Arial" w:hAnsi="Arial" w:cs="Arial"/>
                <w:color w:val="000000"/>
                <w:sz w:val="18"/>
                <w:szCs w:val="18"/>
              </w:rPr>
              <w:t>0.002477</w:t>
            </w:r>
            <w:r w:rsidRPr="00DB0A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00343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7CA829F" w14:textId="08653DB1" w:rsidR="00FB582C" w:rsidRPr="00DB0AB6" w:rsidRDefault="00FB582C" w:rsidP="00FB582C">
            <w:pPr>
              <w:widowControl/>
              <w:ind w:firstLine="227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5</w:t>
            </w:r>
          </w:p>
        </w:tc>
      </w:tr>
    </w:tbl>
    <w:p w14:paraId="16F04AAC" w14:textId="4249890A" w:rsidR="00A429D3" w:rsidRDefault="007E5040" w:rsidP="007E5040">
      <w:pPr>
        <w:spacing w:before="120"/>
        <w:jc w:val="center"/>
        <w:rPr>
          <w:rFonts w:ascii="Arial" w:eastAsia="ＭＳ ゴシック" w:hAnsi="Arial" w:cs="Arial"/>
          <w:sz w:val="18"/>
          <w:szCs w:val="24"/>
        </w:rPr>
      </w:pPr>
      <w:r w:rsidRPr="0087007A">
        <w:rPr>
          <w:rFonts w:ascii="Arial" w:hAnsi="Arial" w:cs="Arial"/>
          <w:sz w:val="18"/>
        </w:rPr>
        <w:t>Data are presented as means</w:t>
      </w:r>
      <w:r w:rsidRPr="0087007A">
        <w:rPr>
          <w:rFonts w:ascii="Arial" w:hAnsi="Arial" w:cs="Arial"/>
          <w:sz w:val="18"/>
        </w:rPr>
        <w:sym w:font="Symbol" w:char="F0B1"/>
      </w:r>
      <w:r w:rsidRPr="0087007A">
        <w:rPr>
          <w:rFonts w:ascii="Arial" w:hAnsi="Arial" w:cs="Arial"/>
          <w:sz w:val="18"/>
        </w:rPr>
        <w:t>S.E</w:t>
      </w:r>
      <w:r w:rsidR="00985B73">
        <w:rPr>
          <w:rFonts w:ascii="Arial" w:hAnsi="Arial" w:cs="Arial"/>
          <w:sz w:val="18"/>
        </w:rPr>
        <w:t>.</w:t>
      </w:r>
      <w:r w:rsidRPr="0087007A">
        <w:rPr>
          <w:rFonts w:ascii="Arial" w:hAnsi="Arial" w:cs="Arial"/>
          <w:sz w:val="18"/>
        </w:rPr>
        <w:t xml:space="preserve"> (</w:t>
      </w:r>
      <w:r w:rsidR="001B38FB">
        <w:rPr>
          <w:rFonts w:ascii="Arial" w:hAnsi="Arial" w:cs="Arial"/>
          <w:sz w:val="18"/>
        </w:rPr>
        <w:t>n=7</w:t>
      </w:r>
      <w:r w:rsidRPr="0087007A">
        <w:rPr>
          <w:rFonts w:ascii="Arial" w:hAnsi="Arial" w:cs="Arial"/>
          <w:sz w:val="18"/>
        </w:rPr>
        <w:t xml:space="preserve">). </w:t>
      </w:r>
      <w:r w:rsidR="00221D5B" w:rsidRPr="00221D5B">
        <w:rPr>
          <w:rFonts w:ascii="Arial" w:eastAsia="ＭＳ ゴシック" w:hAnsi="Arial" w:cs="Arial"/>
          <w:sz w:val="18"/>
          <w:szCs w:val="24"/>
        </w:rPr>
        <w:t xml:space="preserve">The significance of differences between </w:t>
      </w:r>
    </w:p>
    <w:p w14:paraId="1255785B" w14:textId="1FA8DFE5" w:rsidR="00E1236D" w:rsidRPr="00221D5B" w:rsidRDefault="00A429D3" w:rsidP="00A429D3">
      <w:pPr>
        <w:jc w:val="center"/>
        <w:rPr>
          <w:rFonts w:ascii="Arial" w:hAnsi="Arial" w:cs="Arial"/>
          <w:bCs/>
          <w:sz w:val="18"/>
          <w:szCs w:val="24"/>
        </w:rPr>
      </w:pPr>
      <w:r w:rsidRPr="00221D5B">
        <w:rPr>
          <w:rFonts w:ascii="Arial" w:eastAsia="ＭＳ ゴシック" w:hAnsi="Arial" w:cs="Arial"/>
          <w:sz w:val="18"/>
          <w:szCs w:val="24"/>
        </w:rPr>
        <w:t xml:space="preserve">two groups </w:t>
      </w:r>
      <w:r w:rsidR="00221D5B" w:rsidRPr="00221D5B">
        <w:rPr>
          <w:rFonts w:ascii="Arial" w:eastAsia="ＭＳ ゴシック" w:hAnsi="Arial" w:cs="Arial"/>
          <w:sz w:val="18"/>
          <w:szCs w:val="24"/>
        </w:rPr>
        <w:t xml:space="preserve">was examined using </w:t>
      </w:r>
      <w:r w:rsidR="00D74597">
        <w:rPr>
          <w:rFonts w:ascii="Arial" w:eastAsia="ＭＳ ゴシック" w:hAnsi="Arial" w:cs="Arial"/>
          <w:sz w:val="18"/>
          <w:szCs w:val="24"/>
        </w:rPr>
        <w:t xml:space="preserve">the </w:t>
      </w:r>
      <w:r w:rsidR="00221D5B" w:rsidRPr="00221D5B">
        <w:rPr>
          <w:rFonts w:ascii="Arial" w:eastAsia="ＭＳ ゴシック" w:hAnsi="Arial" w:cs="Arial"/>
          <w:sz w:val="18"/>
          <w:szCs w:val="24"/>
        </w:rPr>
        <w:t>non-parametric Mann-Whitney U test (*p&lt;0.05).</w:t>
      </w:r>
    </w:p>
    <w:sectPr w:rsidR="00E1236D" w:rsidRPr="00221D5B" w:rsidSect="00C92527">
      <w:pgSz w:w="12242" w:h="15842" w:code="1"/>
      <w:pgMar w:top="1418" w:right="1418" w:bottom="1418" w:left="1418" w:header="851" w:footer="851" w:gutter="0"/>
      <w:cols w:space="425"/>
      <w:docGrid w:linePitch="400" w:charSpace="-271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B8166E" w14:textId="77777777" w:rsidR="00E62B66" w:rsidRDefault="00E62B66" w:rsidP="006F36B8">
      <w:r>
        <w:separator/>
      </w:r>
    </w:p>
  </w:endnote>
  <w:endnote w:type="continuationSeparator" w:id="0">
    <w:p w14:paraId="369FAA1C" w14:textId="77777777" w:rsidR="00E62B66" w:rsidRDefault="00E62B66" w:rsidP="006F3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al">
    <w:altName w:val="Times New Roman"/>
    <w:panose1 w:val="00000000000000000000"/>
    <w:charset w:val="00"/>
    <w:family w:val="roman"/>
    <w:notTrueType/>
    <w:pitch w:val="default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974D69" w14:textId="77777777" w:rsidR="00E62B66" w:rsidRDefault="00E62B66" w:rsidP="006F36B8">
      <w:r>
        <w:separator/>
      </w:r>
    </w:p>
  </w:footnote>
  <w:footnote w:type="continuationSeparator" w:id="0">
    <w:p w14:paraId="6F8E1FC7" w14:textId="77777777" w:rsidR="00E62B66" w:rsidRDefault="00E62B66" w:rsidP="006F36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A67B5"/>
    <w:multiLevelType w:val="hybridMultilevel"/>
    <w:tmpl w:val="B0902D68"/>
    <w:lvl w:ilvl="0" w:tplc="AA6A51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20222E"/>
    <w:multiLevelType w:val="hybridMultilevel"/>
    <w:tmpl w:val="E206C070"/>
    <w:lvl w:ilvl="0" w:tplc="3976ED56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81E72F4"/>
    <w:multiLevelType w:val="hybridMultilevel"/>
    <w:tmpl w:val="9D8C829C"/>
    <w:lvl w:ilvl="0" w:tplc="3C90C8DC">
      <w:start w:val="1"/>
      <w:numFmt w:val="decimal"/>
      <w:lvlText w:val="%1."/>
      <w:lvlJc w:val="left"/>
      <w:pPr>
        <w:tabs>
          <w:tab w:val="num" w:pos="587"/>
        </w:tabs>
        <w:ind w:left="587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67"/>
        </w:tabs>
        <w:ind w:left="1067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87"/>
        </w:tabs>
        <w:ind w:left="1487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07"/>
        </w:tabs>
        <w:ind w:left="1907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27"/>
        </w:tabs>
        <w:ind w:left="2327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47"/>
        </w:tabs>
        <w:ind w:left="2747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67"/>
        </w:tabs>
        <w:ind w:left="3167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87"/>
        </w:tabs>
        <w:ind w:left="3587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07"/>
        </w:tabs>
        <w:ind w:left="4007" w:hanging="420"/>
      </w:pPr>
    </w:lvl>
  </w:abstractNum>
  <w:abstractNum w:abstractNumId="3" w15:restartNumberingAfterBreak="0">
    <w:nsid w:val="64596ACD"/>
    <w:multiLevelType w:val="hybridMultilevel"/>
    <w:tmpl w:val="9D8C829C"/>
    <w:lvl w:ilvl="0" w:tplc="3C90C8DC">
      <w:start w:val="1"/>
      <w:numFmt w:val="decimal"/>
      <w:lvlText w:val="%1."/>
      <w:lvlJc w:val="left"/>
      <w:pPr>
        <w:tabs>
          <w:tab w:val="num" w:pos="587"/>
        </w:tabs>
        <w:ind w:left="587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67"/>
        </w:tabs>
        <w:ind w:left="1067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87"/>
        </w:tabs>
        <w:ind w:left="1487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07"/>
        </w:tabs>
        <w:ind w:left="1907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27"/>
        </w:tabs>
        <w:ind w:left="2327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47"/>
        </w:tabs>
        <w:ind w:left="2747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67"/>
        </w:tabs>
        <w:ind w:left="3167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87"/>
        </w:tabs>
        <w:ind w:left="3587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07"/>
        </w:tabs>
        <w:ind w:left="4007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bordersDoNotSurroundHeader/>
  <w:bordersDoNotSurroundFooter/>
  <w:defaultTabStop w:val="840"/>
  <w:drawingGridHorizontalSpacing w:val="227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9aw0xepfaw9cewfpvxvxp15dfsrwfx9xp0&quot;&gt;PAH-KCNK&lt;record-ids&gt;&lt;item&gt;38&lt;/item&gt;&lt;item&gt;177&lt;/item&gt;&lt;/record-ids&gt;&lt;/item&gt;&lt;/Libraries&gt;"/>
  </w:docVars>
  <w:rsids>
    <w:rsidRoot w:val="002345DA"/>
    <w:rsid w:val="00000610"/>
    <w:rsid w:val="00006784"/>
    <w:rsid w:val="000118CD"/>
    <w:rsid w:val="000152E4"/>
    <w:rsid w:val="0001705D"/>
    <w:rsid w:val="00023869"/>
    <w:rsid w:val="00023C55"/>
    <w:rsid w:val="00023FEC"/>
    <w:rsid w:val="00033B0C"/>
    <w:rsid w:val="00034C6F"/>
    <w:rsid w:val="00037C1B"/>
    <w:rsid w:val="00043B49"/>
    <w:rsid w:val="00047659"/>
    <w:rsid w:val="00052670"/>
    <w:rsid w:val="000552CC"/>
    <w:rsid w:val="00055911"/>
    <w:rsid w:val="000569F7"/>
    <w:rsid w:val="00062117"/>
    <w:rsid w:val="00064ABC"/>
    <w:rsid w:val="000656BC"/>
    <w:rsid w:val="00072530"/>
    <w:rsid w:val="00077B26"/>
    <w:rsid w:val="000809C5"/>
    <w:rsid w:val="00082D37"/>
    <w:rsid w:val="00083F14"/>
    <w:rsid w:val="00086982"/>
    <w:rsid w:val="000932A2"/>
    <w:rsid w:val="000933D1"/>
    <w:rsid w:val="000938B9"/>
    <w:rsid w:val="00094B85"/>
    <w:rsid w:val="000A3532"/>
    <w:rsid w:val="000A5FB2"/>
    <w:rsid w:val="000C0B28"/>
    <w:rsid w:val="000C12E7"/>
    <w:rsid w:val="000C3B05"/>
    <w:rsid w:val="000C46FF"/>
    <w:rsid w:val="000C7B78"/>
    <w:rsid w:val="000D242B"/>
    <w:rsid w:val="000D5A79"/>
    <w:rsid w:val="000F1339"/>
    <w:rsid w:val="000F4CC8"/>
    <w:rsid w:val="0010057A"/>
    <w:rsid w:val="0010312F"/>
    <w:rsid w:val="001065E2"/>
    <w:rsid w:val="00106D07"/>
    <w:rsid w:val="00112D85"/>
    <w:rsid w:val="00116305"/>
    <w:rsid w:val="00117531"/>
    <w:rsid w:val="001247A6"/>
    <w:rsid w:val="001259D4"/>
    <w:rsid w:val="00126490"/>
    <w:rsid w:val="00132185"/>
    <w:rsid w:val="00136E60"/>
    <w:rsid w:val="001434A5"/>
    <w:rsid w:val="00143EF6"/>
    <w:rsid w:val="00144126"/>
    <w:rsid w:val="00144562"/>
    <w:rsid w:val="001515FE"/>
    <w:rsid w:val="00152782"/>
    <w:rsid w:val="001529B7"/>
    <w:rsid w:val="001562E7"/>
    <w:rsid w:val="0016060E"/>
    <w:rsid w:val="0016124E"/>
    <w:rsid w:val="00163700"/>
    <w:rsid w:val="001719EC"/>
    <w:rsid w:val="00181248"/>
    <w:rsid w:val="00186D43"/>
    <w:rsid w:val="001905A8"/>
    <w:rsid w:val="0019267E"/>
    <w:rsid w:val="00196518"/>
    <w:rsid w:val="001A53F6"/>
    <w:rsid w:val="001A5E9C"/>
    <w:rsid w:val="001B04D2"/>
    <w:rsid w:val="001B100F"/>
    <w:rsid w:val="001B3817"/>
    <w:rsid w:val="001B38FB"/>
    <w:rsid w:val="001B4F37"/>
    <w:rsid w:val="001B7EA4"/>
    <w:rsid w:val="001C1743"/>
    <w:rsid w:val="001C5CE8"/>
    <w:rsid w:val="001C5FDB"/>
    <w:rsid w:val="001E4D4C"/>
    <w:rsid w:val="001F297F"/>
    <w:rsid w:val="001F43E7"/>
    <w:rsid w:val="001F7B9A"/>
    <w:rsid w:val="0020091E"/>
    <w:rsid w:val="00207613"/>
    <w:rsid w:val="00213EDF"/>
    <w:rsid w:val="00221585"/>
    <w:rsid w:val="00221D5B"/>
    <w:rsid w:val="00225F51"/>
    <w:rsid w:val="002345DA"/>
    <w:rsid w:val="002351A8"/>
    <w:rsid w:val="00236821"/>
    <w:rsid w:val="0023741A"/>
    <w:rsid w:val="00242485"/>
    <w:rsid w:val="00255456"/>
    <w:rsid w:val="0026396D"/>
    <w:rsid w:val="00263D83"/>
    <w:rsid w:val="0027206C"/>
    <w:rsid w:val="002763EE"/>
    <w:rsid w:val="00276A1E"/>
    <w:rsid w:val="00276E99"/>
    <w:rsid w:val="0028656B"/>
    <w:rsid w:val="002876B1"/>
    <w:rsid w:val="002911F9"/>
    <w:rsid w:val="00291B11"/>
    <w:rsid w:val="00294821"/>
    <w:rsid w:val="002A0B0A"/>
    <w:rsid w:val="002A2053"/>
    <w:rsid w:val="002A22A7"/>
    <w:rsid w:val="002A246C"/>
    <w:rsid w:val="002A2D01"/>
    <w:rsid w:val="002A7E92"/>
    <w:rsid w:val="002B69F0"/>
    <w:rsid w:val="002C2B9B"/>
    <w:rsid w:val="002C3C94"/>
    <w:rsid w:val="002C5D5E"/>
    <w:rsid w:val="002D25D9"/>
    <w:rsid w:val="002E12ED"/>
    <w:rsid w:val="002E235E"/>
    <w:rsid w:val="002E555E"/>
    <w:rsid w:val="002E6E88"/>
    <w:rsid w:val="002E7E46"/>
    <w:rsid w:val="002F23AB"/>
    <w:rsid w:val="002F6542"/>
    <w:rsid w:val="002F6FA3"/>
    <w:rsid w:val="002F707E"/>
    <w:rsid w:val="00306E2B"/>
    <w:rsid w:val="00307F9A"/>
    <w:rsid w:val="003110D4"/>
    <w:rsid w:val="00311EDB"/>
    <w:rsid w:val="0032660B"/>
    <w:rsid w:val="00327856"/>
    <w:rsid w:val="003301B5"/>
    <w:rsid w:val="0033072D"/>
    <w:rsid w:val="0033117A"/>
    <w:rsid w:val="00331449"/>
    <w:rsid w:val="00331B60"/>
    <w:rsid w:val="003442DB"/>
    <w:rsid w:val="00345318"/>
    <w:rsid w:val="003460E9"/>
    <w:rsid w:val="003510C3"/>
    <w:rsid w:val="00357C9F"/>
    <w:rsid w:val="00361156"/>
    <w:rsid w:val="00363DFF"/>
    <w:rsid w:val="003661A1"/>
    <w:rsid w:val="003666F4"/>
    <w:rsid w:val="00367318"/>
    <w:rsid w:val="00367AF9"/>
    <w:rsid w:val="0038002D"/>
    <w:rsid w:val="00390331"/>
    <w:rsid w:val="003929F2"/>
    <w:rsid w:val="00393EDA"/>
    <w:rsid w:val="003A70AB"/>
    <w:rsid w:val="003B0C44"/>
    <w:rsid w:val="003C2232"/>
    <w:rsid w:val="003C405F"/>
    <w:rsid w:val="003D1404"/>
    <w:rsid w:val="003D5B15"/>
    <w:rsid w:val="003F29E9"/>
    <w:rsid w:val="003F3A4D"/>
    <w:rsid w:val="003F3B57"/>
    <w:rsid w:val="003F42BD"/>
    <w:rsid w:val="003F4D9B"/>
    <w:rsid w:val="00406D2F"/>
    <w:rsid w:val="00410321"/>
    <w:rsid w:val="00410CBE"/>
    <w:rsid w:val="004161DF"/>
    <w:rsid w:val="004238F0"/>
    <w:rsid w:val="00427243"/>
    <w:rsid w:val="004315F4"/>
    <w:rsid w:val="00434C50"/>
    <w:rsid w:val="00434C8E"/>
    <w:rsid w:val="00434D3B"/>
    <w:rsid w:val="004357CE"/>
    <w:rsid w:val="004369BE"/>
    <w:rsid w:val="004447C7"/>
    <w:rsid w:val="00447735"/>
    <w:rsid w:val="004543FD"/>
    <w:rsid w:val="00463922"/>
    <w:rsid w:val="004644FD"/>
    <w:rsid w:val="004667D7"/>
    <w:rsid w:val="00466B68"/>
    <w:rsid w:val="0047443A"/>
    <w:rsid w:val="00481B12"/>
    <w:rsid w:val="00482486"/>
    <w:rsid w:val="0049509E"/>
    <w:rsid w:val="00495697"/>
    <w:rsid w:val="00495DC9"/>
    <w:rsid w:val="004A7E5F"/>
    <w:rsid w:val="004B0373"/>
    <w:rsid w:val="004B2383"/>
    <w:rsid w:val="004B3822"/>
    <w:rsid w:val="004B3F35"/>
    <w:rsid w:val="004B4385"/>
    <w:rsid w:val="004B5759"/>
    <w:rsid w:val="004B58CB"/>
    <w:rsid w:val="004C0581"/>
    <w:rsid w:val="004C4DD6"/>
    <w:rsid w:val="004D4046"/>
    <w:rsid w:val="004D5B61"/>
    <w:rsid w:val="004D6239"/>
    <w:rsid w:val="004D7200"/>
    <w:rsid w:val="004E048E"/>
    <w:rsid w:val="004E1861"/>
    <w:rsid w:val="004E1D04"/>
    <w:rsid w:val="004E2C0C"/>
    <w:rsid w:val="004E37C9"/>
    <w:rsid w:val="004E3BD2"/>
    <w:rsid w:val="004E4BF9"/>
    <w:rsid w:val="004E7C6A"/>
    <w:rsid w:val="004F001D"/>
    <w:rsid w:val="004F00CC"/>
    <w:rsid w:val="004F4463"/>
    <w:rsid w:val="004F7C5F"/>
    <w:rsid w:val="0050202F"/>
    <w:rsid w:val="005044F3"/>
    <w:rsid w:val="00505A59"/>
    <w:rsid w:val="00505F57"/>
    <w:rsid w:val="00515590"/>
    <w:rsid w:val="00523695"/>
    <w:rsid w:val="005243AA"/>
    <w:rsid w:val="00527018"/>
    <w:rsid w:val="005302CC"/>
    <w:rsid w:val="00536DA2"/>
    <w:rsid w:val="00541F04"/>
    <w:rsid w:val="00552A54"/>
    <w:rsid w:val="00552E2B"/>
    <w:rsid w:val="005600CD"/>
    <w:rsid w:val="0056043C"/>
    <w:rsid w:val="00567DBB"/>
    <w:rsid w:val="00574393"/>
    <w:rsid w:val="00575814"/>
    <w:rsid w:val="00585461"/>
    <w:rsid w:val="00594223"/>
    <w:rsid w:val="005A06D0"/>
    <w:rsid w:val="005A3800"/>
    <w:rsid w:val="005A446A"/>
    <w:rsid w:val="005A619C"/>
    <w:rsid w:val="005A63FF"/>
    <w:rsid w:val="005B1E68"/>
    <w:rsid w:val="005B29B0"/>
    <w:rsid w:val="005B2CBA"/>
    <w:rsid w:val="005C1D91"/>
    <w:rsid w:val="005C2CC3"/>
    <w:rsid w:val="005C2F17"/>
    <w:rsid w:val="005C46B4"/>
    <w:rsid w:val="005C6CE9"/>
    <w:rsid w:val="005D17C2"/>
    <w:rsid w:val="005D3785"/>
    <w:rsid w:val="005D5B15"/>
    <w:rsid w:val="005E0F58"/>
    <w:rsid w:val="005E5528"/>
    <w:rsid w:val="0060177A"/>
    <w:rsid w:val="006111DB"/>
    <w:rsid w:val="0061290D"/>
    <w:rsid w:val="00614285"/>
    <w:rsid w:val="006170D5"/>
    <w:rsid w:val="006235EA"/>
    <w:rsid w:val="00630946"/>
    <w:rsid w:val="00630F3B"/>
    <w:rsid w:val="00634792"/>
    <w:rsid w:val="00640809"/>
    <w:rsid w:val="00641882"/>
    <w:rsid w:val="006460E6"/>
    <w:rsid w:val="00647ED0"/>
    <w:rsid w:val="00662C56"/>
    <w:rsid w:val="00665462"/>
    <w:rsid w:val="00667B61"/>
    <w:rsid w:val="00673169"/>
    <w:rsid w:val="00675225"/>
    <w:rsid w:val="00675C86"/>
    <w:rsid w:val="00683D58"/>
    <w:rsid w:val="00693D36"/>
    <w:rsid w:val="0069657A"/>
    <w:rsid w:val="00696AA3"/>
    <w:rsid w:val="006A29C9"/>
    <w:rsid w:val="006A2E3E"/>
    <w:rsid w:val="006B2026"/>
    <w:rsid w:val="006B49C3"/>
    <w:rsid w:val="006B6BA7"/>
    <w:rsid w:val="006C0C4C"/>
    <w:rsid w:val="006C15D7"/>
    <w:rsid w:val="006C22C0"/>
    <w:rsid w:val="006C2EC7"/>
    <w:rsid w:val="006C3B96"/>
    <w:rsid w:val="006C5AAA"/>
    <w:rsid w:val="006D0165"/>
    <w:rsid w:val="006D390A"/>
    <w:rsid w:val="006D77A1"/>
    <w:rsid w:val="006E4E2F"/>
    <w:rsid w:val="006E6891"/>
    <w:rsid w:val="006F0525"/>
    <w:rsid w:val="006F2719"/>
    <w:rsid w:val="006F36B8"/>
    <w:rsid w:val="006F7156"/>
    <w:rsid w:val="00703D2C"/>
    <w:rsid w:val="00707FBA"/>
    <w:rsid w:val="00712D1F"/>
    <w:rsid w:val="00726F06"/>
    <w:rsid w:val="00740A79"/>
    <w:rsid w:val="0074533C"/>
    <w:rsid w:val="00745548"/>
    <w:rsid w:val="00747131"/>
    <w:rsid w:val="0074738D"/>
    <w:rsid w:val="00750635"/>
    <w:rsid w:val="00752477"/>
    <w:rsid w:val="00755820"/>
    <w:rsid w:val="00756368"/>
    <w:rsid w:val="00756792"/>
    <w:rsid w:val="00770835"/>
    <w:rsid w:val="00771F6D"/>
    <w:rsid w:val="00772EDD"/>
    <w:rsid w:val="007804E8"/>
    <w:rsid w:val="00780A62"/>
    <w:rsid w:val="007823AD"/>
    <w:rsid w:val="007839C6"/>
    <w:rsid w:val="00787729"/>
    <w:rsid w:val="00791F60"/>
    <w:rsid w:val="00794A80"/>
    <w:rsid w:val="007A0860"/>
    <w:rsid w:val="007A76BB"/>
    <w:rsid w:val="007A7D44"/>
    <w:rsid w:val="007B010C"/>
    <w:rsid w:val="007B2BCA"/>
    <w:rsid w:val="007B455D"/>
    <w:rsid w:val="007B5077"/>
    <w:rsid w:val="007B6551"/>
    <w:rsid w:val="007C03A2"/>
    <w:rsid w:val="007D2341"/>
    <w:rsid w:val="007D24CD"/>
    <w:rsid w:val="007E4269"/>
    <w:rsid w:val="007E5040"/>
    <w:rsid w:val="007E590E"/>
    <w:rsid w:val="007E5FD5"/>
    <w:rsid w:val="007F15C1"/>
    <w:rsid w:val="007F1851"/>
    <w:rsid w:val="007F2A7C"/>
    <w:rsid w:val="00812A34"/>
    <w:rsid w:val="00812B66"/>
    <w:rsid w:val="008177E4"/>
    <w:rsid w:val="008204B1"/>
    <w:rsid w:val="00833277"/>
    <w:rsid w:val="00834DAD"/>
    <w:rsid w:val="0084462D"/>
    <w:rsid w:val="008459E7"/>
    <w:rsid w:val="0085719C"/>
    <w:rsid w:val="0085725D"/>
    <w:rsid w:val="008673DE"/>
    <w:rsid w:val="0087007A"/>
    <w:rsid w:val="00870208"/>
    <w:rsid w:val="00871781"/>
    <w:rsid w:val="008742B5"/>
    <w:rsid w:val="00875E91"/>
    <w:rsid w:val="00880B95"/>
    <w:rsid w:val="00883CC2"/>
    <w:rsid w:val="00892EAA"/>
    <w:rsid w:val="00894ECA"/>
    <w:rsid w:val="008A2E1D"/>
    <w:rsid w:val="008B338C"/>
    <w:rsid w:val="008B404C"/>
    <w:rsid w:val="008B43BE"/>
    <w:rsid w:val="008C4ED0"/>
    <w:rsid w:val="008D24A2"/>
    <w:rsid w:val="008D42C4"/>
    <w:rsid w:val="008E370D"/>
    <w:rsid w:val="008E3A9C"/>
    <w:rsid w:val="008E456E"/>
    <w:rsid w:val="008F0410"/>
    <w:rsid w:val="008F57C2"/>
    <w:rsid w:val="00900C29"/>
    <w:rsid w:val="00901FF8"/>
    <w:rsid w:val="0090311D"/>
    <w:rsid w:val="009034BC"/>
    <w:rsid w:val="00903BEF"/>
    <w:rsid w:val="009073F4"/>
    <w:rsid w:val="00912190"/>
    <w:rsid w:val="00923FDE"/>
    <w:rsid w:val="0092548D"/>
    <w:rsid w:val="00925512"/>
    <w:rsid w:val="009277D6"/>
    <w:rsid w:val="009310C4"/>
    <w:rsid w:val="00931B4A"/>
    <w:rsid w:val="009425EC"/>
    <w:rsid w:val="0095202C"/>
    <w:rsid w:val="00954273"/>
    <w:rsid w:val="0095436D"/>
    <w:rsid w:val="009557CD"/>
    <w:rsid w:val="00965317"/>
    <w:rsid w:val="00966D58"/>
    <w:rsid w:val="009734BE"/>
    <w:rsid w:val="009743DE"/>
    <w:rsid w:val="009753B4"/>
    <w:rsid w:val="009767D3"/>
    <w:rsid w:val="009829E9"/>
    <w:rsid w:val="00983456"/>
    <w:rsid w:val="00985B73"/>
    <w:rsid w:val="00986294"/>
    <w:rsid w:val="0098730E"/>
    <w:rsid w:val="009947A5"/>
    <w:rsid w:val="0099564C"/>
    <w:rsid w:val="00996694"/>
    <w:rsid w:val="009A6C9C"/>
    <w:rsid w:val="009B0F0C"/>
    <w:rsid w:val="009B1822"/>
    <w:rsid w:val="009C76A7"/>
    <w:rsid w:val="009D0001"/>
    <w:rsid w:val="009D2280"/>
    <w:rsid w:val="009D521B"/>
    <w:rsid w:val="009D5715"/>
    <w:rsid w:val="009D696B"/>
    <w:rsid w:val="009E1B6A"/>
    <w:rsid w:val="009E5197"/>
    <w:rsid w:val="009E5A49"/>
    <w:rsid w:val="009F0E9A"/>
    <w:rsid w:val="009F3CC1"/>
    <w:rsid w:val="009F690F"/>
    <w:rsid w:val="00A02CA2"/>
    <w:rsid w:val="00A05374"/>
    <w:rsid w:val="00A1017B"/>
    <w:rsid w:val="00A11A91"/>
    <w:rsid w:val="00A11C99"/>
    <w:rsid w:val="00A13706"/>
    <w:rsid w:val="00A14291"/>
    <w:rsid w:val="00A1784E"/>
    <w:rsid w:val="00A3003D"/>
    <w:rsid w:val="00A3057D"/>
    <w:rsid w:val="00A30FE6"/>
    <w:rsid w:val="00A3491E"/>
    <w:rsid w:val="00A35D95"/>
    <w:rsid w:val="00A36597"/>
    <w:rsid w:val="00A40C9F"/>
    <w:rsid w:val="00A429D3"/>
    <w:rsid w:val="00A47998"/>
    <w:rsid w:val="00A5071A"/>
    <w:rsid w:val="00A54B32"/>
    <w:rsid w:val="00A60502"/>
    <w:rsid w:val="00A667E1"/>
    <w:rsid w:val="00A71469"/>
    <w:rsid w:val="00A74448"/>
    <w:rsid w:val="00A770CB"/>
    <w:rsid w:val="00A772AC"/>
    <w:rsid w:val="00A818A7"/>
    <w:rsid w:val="00A82DA8"/>
    <w:rsid w:val="00A84C13"/>
    <w:rsid w:val="00A87139"/>
    <w:rsid w:val="00A9281C"/>
    <w:rsid w:val="00A92EBF"/>
    <w:rsid w:val="00A977F7"/>
    <w:rsid w:val="00A97D70"/>
    <w:rsid w:val="00AA483D"/>
    <w:rsid w:val="00AB082E"/>
    <w:rsid w:val="00AB108B"/>
    <w:rsid w:val="00AB47C5"/>
    <w:rsid w:val="00AC2E68"/>
    <w:rsid w:val="00AC2F8B"/>
    <w:rsid w:val="00AC3321"/>
    <w:rsid w:val="00AC369D"/>
    <w:rsid w:val="00AC4269"/>
    <w:rsid w:val="00AC5A65"/>
    <w:rsid w:val="00AD4EF1"/>
    <w:rsid w:val="00AE250A"/>
    <w:rsid w:val="00AE70F9"/>
    <w:rsid w:val="00AF56B9"/>
    <w:rsid w:val="00B05DEE"/>
    <w:rsid w:val="00B065C8"/>
    <w:rsid w:val="00B13A9B"/>
    <w:rsid w:val="00B14341"/>
    <w:rsid w:val="00B15966"/>
    <w:rsid w:val="00B3220D"/>
    <w:rsid w:val="00B326B8"/>
    <w:rsid w:val="00B33E49"/>
    <w:rsid w:val="00B3414A"/>
    <w:rsid w:val="00B365DB"/>
    <w:rsid w:val="00B41804"/>
    <w:rsid w:val="00B50572"/>
    <w:rsid w:val="00B50638"/>
    <w:rsid w:val="00B52DA7"/>
    <w:rsid w:val="00B53313"/>
    <w:rsid w:val="00B54CBB"/>
    <w:rsid w:val="00B60BDE"/>
    <w:rsid w:val="00B60EF2"/>
    <w:rsid w:val="00B655AE"/>
    <w:rsid w:val="00B67387"/>
    <w:rsid w:val="00B67E6B"/>
    <w:rsid w:val="00B73F75"/>
    <w:rsid w:val="00B755EF"/>
    <w:rsid w:val="00B75E20"/>
    <w:rsid w:val="00B810E9"/>
    <w:rsid w:val="00B967D6"/>
    <w:rsid w:val="00BA7677"/>
    <w:rsid w:val="00BB0712"/>
    <w:rsid w:val="00BB1978"/>
    <w:rsid w:val="00BB7448"/>
    <w:rsid w:val="00BB7E32"/>
    <w:rsid w:val="00BC36C8"/>
    <w:rsid w:val="00BD0140"/>
    <w:rsid w:val="00BD1605"/>
    <w:rsid w:val="00BD5DAF"/>
    <w:rsid w:val="00BD7152"/>
    <w:rsid w:val="00BD75F9"/>
    <w:rsid w:val="00BF5A00"/>
    <w:rsid w:val="00BF6311"/>
    <w:rsid w:val="00BF78FA"/>
    <w:rsid w:val="00C036CF"/>
    <w:rsid w:val="00C04B9D"/>
    <w:rsid w:val="00C053C8"/>
    <w:rsid w:val="00C05F58"/>
    <w:rsid w:val="00C0746B"/>
    <w:rsid w:val="00C10CB7"/>
    <w:rsid w:val="00C13B1F"/>
    <w:rsid w:val="00C146F9"/>
    <w:rsid w:val="00C164CC"/>
    <w:rsid w:val="00C20236"/>
    <w:rsid w:val="00C2406B"/>
    <w:rsid w:val="00C35776"/>
    <w:rsid w:val="00C37A31"/>
    <w:rsid w:val="00C406EF"/>
    <w:rsid w:val="00C411B7"/>
    <w:rsid w:val="00C50C32"/>
    <w:rsid w:val="00C51819"/>
    <w:rsid w:val="00C61572"/>
    <w:rsid w:val="00C622ED"/>
    <w:rsid w:val="00C67A2A"/>
    <w:rsid w:val="00C75612"/>
    <w:rsid w:val="00C80F8F"/>
    <w:rsid w:val="00C82AD4"/>
    <w:rsid w:val="00C85956"/>
    <w:rsid w:val="00C870D2"/>
    <w:rsid w:val="00C9089E"/>
    <w:rsid w:val="00C92527"/>
    <w:rsid w:val="00C93920"/>
    <w:rsid w:val="00CA13FE"/>
    <w:rsid w:val="00CA5FD8"/>
    <w:rsid w:val="00CA6100"/>
    <w:rsid w:val="00CA6C5B"/>
    <w:rsid w:val="00CB29B9"/>
    <w:rsid w:val="00CB5DF0"/>
    <w:rsid w:val="00CB5FEE"/>
    <w:rsid w:val="00CB699A"/>
    <w:rsid w:val="00CC4EC1"/>
    <w:rsid w:val="00CC6D05"/>
    <w:rsid w:val="00CD0AFD"/>
    <w:rsid w:val="00CD11AD"/>
    <w:rsid w:val="00CD18D5"/>
    <w:rsid w:val="00CD541F"/>
    <w:rsid w:val="00CF12D2"/>
    <w:rsid w:val="00CF4D9E"/>
    <w:rsid w:val="00CF68E7"/>
    <w:rsid w:val="00D00B39"/>
    <w:rsid w:val="00D121B1"/>
    <w:rsid w:val="00D21EFC"/>
    <w:rsid w:val="00D221CB"/>
    <w:rsid w:val="00D243E9"/>
    <w:rsid w:val="00D25976"/>
    <w:rsid w:val="00D33D81"/>
    <w:rsid w:val="00D35461"/>
    <w:rsid w:val="00D3630D"/>
    <w:rsid w:val="00D37E0A"/>
    <w:rsid w:val="00D50219"/>
    <w:rsid w:val="00D5315C"/>
    <w:rsid w:val="00D55A43"/>
    <w:rsid w:val="00D56650"/>
    <w:rsid w:val="00D61AE5"/>
    <w:rsid w:val="00D64151"/>
    <w:rsid w:val="00D709F6"/>
    <w:rsid w:val="00D728DC"/>
    <w:rsid w:val="00D74597"/>
    <w:rsid w:val="00D77CC4"/>
    <w:rsid w:val="00D80187"/>
    <w:rsid w:val="00D80A00"/>
    <w:rsid w:val="00D84F70"/>
    <w:rsid w:val="00D859DE"/>
    <w:rsid w:val="00D93D9E"/>
    <w:rsid w:val="00DA06CC"/>
    <w:rsid w:val="00DA2886"/>
    <w:rsid w:val="00DA2AE6"/>
    <w:rsid w:val="00DB0AB6"/>
    <w:rsid w:val="00DB0CC1"/>
    <w:rsid w:val="00DB63DC"/>
    <w:rsid w:val="00DD0972"/>
    <w:rsid w:val="00DD2583"/>
    <w:rsid w:val="00DD3468"/>
    <w:rsid w:val="00DD5C35"/>
    <w:rsid w:val="00DE2345"/>
    <w:rsid w:val="00DE4080"/>
    <w:rsid w:val="00DE4DE8"/>
    <w:rsid w:val="00E019B0"/>
    <w:rsid w:val="00E030F7"/>
    <w:rsid w:val="00E05F6E"/>
    <w:rsid w:val="00E06741"/>
    <w:rsid w:val="00E06F66"/>
    <w:rsid w:val="00E1236D"/>
    <w:rsid w:val="00E21FE7"/>
    <w:rsid w:val="00E24BC0"/>
    <w:rsid w:val="00E412B9"/>
    <w:rsid w:val="00E44CE9"/>
    <w:rsid w:val="00E44E30"/>
    <w:rsid w:val="00E50518"/>
    <w:rsid w:val="00E537BE"/>
    <w:rsid w:val="00E55F99"/>
    <w:rsid w:val="00E561FA"/>
    <w:rsid w:val="00E57C32"/>
    <w:rsid w:val="00E62B66"/>
    <w:rsid w:val="00E67A52"/>
    <w:rsid w:val="00E7255E"/>
    <w:rsid w:val="00E7276D"/>
    <w:rsid w:val="00E76903"/>
    <w:rsid w:val="00E76AA0"/>
    <w:rsid w:val="00E76E44"/>
    <w:rsid w:val="00E914FD"/>
    <w:rsid w:val="00EA0B62"/>
    <w:rsid w:val="00EA33D2"/>
    <w:rsid w:val="00EB4B32"/>
    <w:rsid w:val="00EC27BA"/>
    <w:rsid w:val="00EC2F4A"/>
    <w:rsid w:val="00EC3072"/>
    <w:rsid w:val="00EC489A"/>
    <w:rsid w:val="00EC597F"/>
    <w:rsid w:val="00ED515F"/>
    <w:rsid w:val="00ED5308"/>
    <w:rsid w:val="00ED632F"/>
    <w:rsid w:val="00EE19CE"/>
    <w:rsid w:val="00EE7809"/>
    <w:rsid w:val="00F051C5"/>
    <w:rsid w:val="00F0567F"/>
    <w:rsid w:val="00F178CD"/>
    <w:rsid w:val="00F201EB"/>
    <w:rsid w:val="00F24984"/>
    <w:rsid w:val="00F31E4A"/>
    <w:rsid w:val="00F45886"/>
    <w:rsid w:val="00F53066"/>
    <w:rsid w:val="00F552AE"/>
    <w:rsid w:val="00F55F46"/>
    <w:rsid w:val="00F66C9C"/>
    <w:rsid w:val="00F71DAA"/>
    <w:rsid w:val="00F805C5"/>
    <w:rsid w:val="00F80D35"/>
    <w:rsid w:val="00F82BA9"/>
    <w:rsid w:val="00F91F28"/>
    <w:rsid w:val="00F926F0"/>
    <w:rsid w:val="00FA111D"/>
    <w:rsid w:val="00FA282B"/>
    <w:rsid w:val="00FA2A9A"/>
    <w:rsid w:val="00FA4D85"/>
    <w:rsid w:val="00FA5BF6"/>
    <w:rsid w:val="00FA6049"/>
    <w:rsid w:val="00FA7F97"/>
    <w:rsid w:val="00FB1C9D"/>
    <w:rsid w:val="00FB3D97"/>
    <w:rsid w:val="00FB42AA"/>
    <w:rsid w:val="00FB582C"/>
    <w:rsid w:val="00FB76DF"/>
    <w:rsid w:val="00FC6449"/>
    <w:rsid w:val="00FD12BA"/>
    <w:rsid w:val="00FD36CD"/>
    <w:rsid w:val="00FE2206"/>
    <w:rsid w:val="00FE3E45"/>
    <w:rsid w:val="00FE3F41"/>
    <w:rsid w:val="00FF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54B0E0"/>
  <w15:chartTrackingRefBased/>
  <w15:docId w15:val="{26840537-2BAB-42F8-BB67-1CA1494AD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0638"/>
    <w:pPr>
      <w:widowControl w:val="0"/>
      <w:jc w:val="both"/>
    </w:pPr>
    <w:rPr>
      <w:rFonts w:ascii="Times New Roman" w:eastAsia="ＭＳ 明朝" w:hAnsi="Times New Roman"/>
      <w:sz w:val="24"/>
    </w:rPr>
  </w:style>
  <w:style w:type="paragraph" w:styleId="1">
    <w:name w:val="heading 1"/>
    <w:basedOn w:val="a"/>
    <w:next w:val="a"/>
    <w:link w:val="10"/>
    <w:qFormat/>
    <w:rsid w:val="00703D2C"/>
    <w:pPr>
      <w:keepNext/>
      <w:spacing w:line="480" w:lineRule="auto"/>
      <w:outlineLvl w:val="0"/>
    </w:pPr>
    <w:rPr>
      <w:rFonts w:cs="Times New Roman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6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F36B8"/>
    <w:rPr>
      <w:rFonts w:ascii="Times New Roman" w:eastAsia="ＭＳ 明朝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6F36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F36B8"/>
    <w:rPr>
      <w:rFonts w:ascii="Times New Roman" w:eastAsia="ＭＳ 明朝" w:hAnsi="Times New Roman"/>
      <w:sz w:val="24"/>
    </w:rPr>
  </w:style>
  <w:style w:type="character" w:styleId="a7">
    <w:name w:val="page number"/>
    <w:basedOn w:val="a0"/>
    <w:semiHidden/>
    <w:rsid w:val="00BB0712"/>
  </w:style>
  <w:style w:type="character" w:styleId="a8">
    <w:name w:val="Hyperlink"/>
    <w:basedOn w:val="a0"/>
    <w:uiPriority w:val="99"/>
    <w:unhideWhenUsed/>
    <w:rsid w:val="007A0860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0C0B28"/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0C0B28"/>
    <w:rPr>
      <w:rFonts w:ascii="Times New Roman" w:eastAsia="ＭＳ 明朝" w:hAnsi="Times New Roman" w:cs="Times New Roman"/>
      <w:noProof/>
      <w:sz w:val="24"/>
    </w:rPr>
  </w:style>
  <w:style w:type="paragraph" w:styleId="a9">
    <w:name w:val="List Paragraph"/>
    <w:basedOn w:val="a"/>
    <w:uiPriority w:val="34"/>
    <w:qFormat/>
    <w:rsid w:val="00A770CB"/>
    <w:pPr>
      <w:ind w:left="840"/>
    </w:pPr>
  </w:style>
  <w:style w:type="paragraph" w:styleId="aa">
    <w:name w:val="Balloon Text"/>
    <w:basedOn w:val="a"/>
    <w:link w:val="ab"/>
    <w:uiPriority w:val="99"/>
    <w:semiHidden/>
    <w:unhideWhenUsed/>
    <w:rsid w:val="0060177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0177A"/>
    <w:rPr>
      <w:rFonts w:asciiTheme="majorHAnsi" w:eastAsiaTheme="majorEastAsia" w:hAnsiTheme="majorHAnsi" w:cstheme="majorBidi"/>
      <w:sz w:val="18"/>
      <w:szCs w:val="18"/>
    </w:rPr>
  </w:style>
  <w:style w:type="table" w:styleId="ac">
    <w:name w:val="Table Grid"/>
    <w:basedOn w:val="a1"/>
    <w:uiPriority w:val="39"/>
    <w:rsid w:val="00E1236D"/>
    <w:rPr>
      <w:rFonts w:ascii="Ariaal" w:eastAsia="ＭＳ Ｐゴシック" w:hAnsi="Aria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50572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B50572"/>
    <w:rPr>
      <w:rFonts w:ascii="Times New Roman" w:eastAsia="ＭＳ 明朝" w:hAnsi="Times New Roman" w:cs="Times New Roman"/>
      <w:noProof/>
      <w:sz w:val="24"/>
    </w:rPr>
  </w:style>
  <w:style w:type="character" w:customStyle="1" w:styleId="10">
    <w:name w:val="見出し 1 (文字)"/>
    <w:basedOn w:val="a0"/>
    <w:link w:val="1"/>
    <w:rsid w:val="00703D2C"/>
    <w:rPr>
      <w:rFonts w:ascii="Times New Roman" w:eastAsia="ＭＳ 明朝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8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44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15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6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URA HISAO</dc:creator>
  <cp:keywords/>
  <dc:description/>
  <cp:lastModifiedBy>YAMAMURA HISAO</cp:lastModifiedBy>
  <cp:revision>30</cp:revision>
  <cp:lastPrinted>2020-06-19T02:40:00Z</cp:lastPrinted>
  <dcterms:created xsi:type="dcterms:W3CDTF">2023-11-02T07:42:00Z</dcterms:created>
  <dcterms:modified xsi:type="dcterms:W3CDTF">2024-02-04T09:45:00Z</dcterms:modified>
</cp:coreProperties>
</file>